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5B9E8" w14:textId="40918844" w:rsidR="00000000" w:rsidRDefault="00487DA4">
      <w:r>
        <w:t>Supplemental table 1</w:t>
      </w:r>
      <w:r w:rsidR="00DE6FD1">
        <w:t>. Consort diagram</w:t>
      </w:r>
    </w:p>
    <w:p w14:paraId="66468BC0" w14:textId="210DA2CE" w:rsidR="00DE6FD1" w:rsidRDefault="00DE6FD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2B808B" wp14:editId="2D4A57CC">
                <wp:simplePos x="0" y="0"/>
                <wp:positionH relativeFrom="margin">
                  <wp:align>center</wp:align>
                </wp:positionH>
                <wp:positionV relativeFrom="paragraph">
                  <wp:posOffset>180975</wp:posOffset>
                </wp:positionV>
                <wp:extent cx="1971675" cy="1404620"/>
                <wp:effectExtent l="0" t="0" r="2857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A633A" w14:textId="06700CFC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 xml:space="preserve">Invited to </w:t>
                            </w:r>
                            <w:proofErr w:type="gramStart"/>
                            <w:r w:rsidRPr="00DE6FD1">
                              <w:rPr>
                                <w:b/>
                                <w:bCs/>
                              </w:rPr>
                              <w:t>participate</w:t>
                            </w:r>
                            <w:proofErr w:type="gramEnd"/>
                          </w:p>
                          <w:p w14:paraId="3743C36F" w14:textId="7C2CA389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32B80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25pt;width:155.25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">
                <v:textbox style="mso-fit-shape-to-text:t">
                  <w:txbxContent>
                    <w:p w14:paraId="5D8A633A" w14:textId="06700CFC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 xml:space="preserve">Invited to </w:t>
                      </w:r>
                      <w:proofErr w:type="gramStart"/>
                      <w:r w:rsidRPr="00DE6FD1">
                        <w:rPr>
                          <w:b/>
                          <w:bCs/>
                        </w:rPr>
                        <w:t>participate</w:t>
                      </w:r>
                      <w:proofErr w:type="gramEnd"/>
                    </w:p>
                    <w:p w14:paraId="3743C36F" w14:textId="7C2CA389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F19E12" w14:textId="22F21893" w:rsidR="00DE6FD1" w:rsidRDefault="00DE6FD1"/>
    <w:p w14:paraId="14626834" w14:textId="39A3D23D" w:rsidR="00DE6FD1" w:rsidRDefault="00AD55C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120A460" wp14:editId="6D46CCDB">
                <wp:simplePos x="0" y="0"/>
                <wp:positionH relativeFrom="margin">
                  <wp:posOffset>1743075</wp:posOffset>
                </wp:positionH>
                <wp:positionV relativeFrom="paragraph">
                  <wp:posOffset>4707890</wp:posOffset>
                </wp:positionV>
                <wp:extent cx="2524125" cy="1404620"/>
                <wp:effectExtent l="0" t="0" r="28575" b="26670"/>
                <wp:wrapSquare wrapText="bothSides"/>
                <wp:docPr id="15498429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C1AB69" w14:textId="7CF01349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eted 3 Month Assessment</w:t>
                            </w:r>
                          </w:p>
                          <w:p w14:paraId="42D985A1" w14:textId="74564E07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7B5E72">
                              <w:rPr>
                                <w:b/>
                                <w:bCs/>
                              </w:rPr>
                              <w:t>59</w:t>
                            </w:r>
                            <w:r w:rsidRPr="00DE6FD1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20A46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37.25pt;margin-top:370.7pt;width:198.7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">
                <v:textbox style="mso-fit-shape-to-text:t">
                  <w:txbxContent>
                    <w:p w14:paraId="0AC1AB69" w14:textId="7CF01349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pleted 3 Month Assessment</w:t>
                      </w:r>
                    </w:p>
                    <w:p w14:paraId="42D985A1" w14:textId="74564E07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</w:t>
                      </w:r>
                      <w:r w:rsidR="007B5E72">
                        <w:rPr>
                          <w:b/>
                          <w:bCs/>
                        </w:rPr>
                        <w:t>59</w:t>
                      </w:r>
                      <w:r w:rsidRPr="00DE6FD1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871F37" wp14:editId="3B599F8C">
                <wp:simplePos x="0" y="0"/>
                <wp:positionH relativeFrom="margin">
                  <wp:posOffset>2971800</wp:posOffset>
                </wp:positionH>
                <wp:positionV relativeFrom="paragraph">
                  <wp:posOffset>4357370</wp:posOffset>
                </wp:positionV>
                <wp:extent cx="0" cy="352425"/>
                <wp:effectExtent l="76200" t="0" r="76200" b="47625"/>
                <wp:wrapNone/>
                <wp:docPr id="147359416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355FF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4pt;margin-top:343.1pt;width:0;height:27.75p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&#13;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D768ADA" wp14:editId="63784B79">
                <wp:simplePos x="0" y="0"/>
                <wp:positionH relativeFrom="margin">
                  <wp:posOffset>1743710</wp:posOffset>
                </wp:positionH>
                <wp:positionV relativeFrom="paragraph">
                  <wp:posOffset>3886835</wp:posOffset>
                </wp:positionV>
                <wp:extent cx="2524125" cy="1404620"/>
                <wp:effectExtent l="0" t="0" r="28575" b="26670"/>
                <wp:wrapSquare wrapText="bothSides"/>
                <wp:docPr id="4870545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CE54D" w14:textId="4AC41A53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eted 1 Month Assessment</w:t>
                            </w:r>
                          </w:p>
                          <w:p w14:paraId="6E759D6D" w14:textId="48B85CBD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7B5E72">
                              <w:rPr>
                                <w:b/>
                                <w:bCs/>
                              </w:rPr>
                              <w:t>55</w:t>
                            </w:r>
                            <w:r w:rsidRPr="00DE6FD1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768ADA" id="_x0000_s1028" type="#_x0000_t202" style="position:absolute;margin-left:137.3pt;margin-top:306.05pt;width:198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">
                <v:textbox style="mso-fit-shape-to-text:t">
                  <w:txbxContent>
                    <w:p w14:paraId="4C7CE54D" w14:textId="4AC41A53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pleted 1 Month Assessment</w:t>
                      </w:r>
                    </w:p>
                    <w:p w14:paraId="6E759D6D" w14:textId="48B85CBD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</w:t>
                      </w:r>
                      <w:r w:rsidR="007B5E72">
                        <w:rPr>
                          <w:b/>
                          <w:bCs/>
                        </w:rPr>
                        <w:t>55</w:t>
                      </w:r>
                      <w:r w:rsidRPr="00DE6FD1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B5E72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DAE8F62" wp14:editId="642BFBE4">
                <wp:simplePos x="0" y="0"/>
                <wp:positionH relativeFrom="margin">
                  <wp:posOffset>4802505</wp:posOffset>
                </wp:positionH>
                <wp:positionV relativeFrom="paragraph">
                  <wp:posOffset>3244215</wp:posOffset>
                </wp:positionV>
                <wp:extent cx="1781175" cy="1005840"/>
                <wp:effectExtent l="0" t="0" r="9525" b="10160"/>
                <wp:wrapSquare wrapText="bothSides"/>
                <wp:docPr id="13923972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799D0" w14:textId="6ACCDBD3" w:rsidR="001A54DE" w:rsidRDefault="001A54DE" w:rsidP="001A54DE">
                            <w:pPr>
                              <w:spacing w:after="0" w:line="240" w:lineRule="auto"/>
                            </w:pPr>
                            <w:r>
                              <w:t>Changed jobs (n=</w:t>
                            </w:r>
                            <w:r w:rsidR="007B5E72">
                              <w:t>1</w:t>
                            </w:r>
                            <w:r>
                              <w:t>)</w:t>
                            </w:r>
                          </w:p>
                          <w:p w14:paraId="12243B0B" w14:textId="162D4A04" w:rsidR="001A54DE" w:rsidRDefault="001A54DE" w:rsidP="001A54DE">
                            <w:pPr>
                              <w:spacing w:after="0" w:line="240" w:lineRule="auto"/>
                            </w:pPr>
                            <w:r>
                              <w:t>Maternity leave (n=</w:t>
                            </w:r>
                            <w:r w:rsidR="007B5E72">
                              <w:t>1</w:t>
                            </w:r>
                            <w:r>
                              <w:t>)</w:t>
                            </w:r>
                          </w:p>
                          <w:p w14:paraId="7AB16D46" w14:textId="6371088C" w:rsidR="007B5E72" w:rsidRDefault="007B5E72" w:rsidP="001A54DE">
                            <w:pPr>
                              <w:spacing w:after="0" w:line="240" w:lineRule="auto"/>
                            </w:pPr>
                            <w:r>
                              <w:t>Busy with clinical duties (n=2)</w:t>
                            </w:r>
                          </w:p>
                          <w:p w14:paraId="15C69E21" w14:textId="4A0E3E0F" w:rsidR="001A54DE" w:rsidRDefault="001A54DE" w:rsidP="001A54DE">
                            <w:pPr>
                              <w:spacing w:after="0" w:line="240" w:lineRule="auto"/>
                            </w:pPr>
                            <w:r>
                              <w:t>Loss to follow up (n=</w:t>
                            </w:r>
                            <w:r w:rsidR="007B5E72">
                              <w:t>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E8F6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78.15pt;margin-top:255.45pt;width:140.25pt;height:79.2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">
                <v:textbox>
                  <w:txbxContent>
                    <w:p w14:paraId="064799D0" w14:textId="6ACCDBD3" w:rsidR="001A54DE" w:rsidRDefault="001A54DE" w:rsidP="001A54DE">
                      <w:pPr>
                        <w:spacing w:after="0" w:line="240" w:lineRule="auto"/>
                      </w:pPr>
                      <w:r>
                        <w:t>Changed jobs (n=</w:t>
                      </w:r>
                      <w:r w:rsidR="007B5E72">
                        <w:t>1</w:t>
                      </w:r>
                      <w:r>
                        <w:t>)</w:t>
                      </w:r>
                    </w:p>
                    <w:p w14:paraId="12243B0B" w14:textId="162D4A04" w:rsidR="001A54DE" w:rsidRDefault="001A54DE" w:rsidP="001A54DE">
                      <w:pPr>
                        <w:spacing w:after="0" w:line="240" w:lineRule="auto"/>
                      </w:pPr>
                      <w:r>
                        <w:t>Maternity leave (n=</w:t>
                      </w:r>
                      <w:r w:rsidR="007B5E72">
                        <w:t>1</w:t>
                      </w:r>
                      <w:r>
                        <w:t>)</w:t>
                      </w:r>
                    </w:p>
                    <w:p w14:paraId="7AB16D46" w14:textId="6371088C" w:rsidR="007B5E72" w:rsidRDefault="007B5E72" w:rsidP="001A54DE">
                      <w:pPr>
                        <w:spacing w:after="0" w:line="240" w:lineRule="auto"/>
                      </w:pPr>
                      <w:r>
                        <w:t>Busy with clinical duties (n=2)</w:t>
                      </w:r>
                    </w:p>
                    <w:p w14:paraId="15C69E21" w14:textId="4A0E3E0F" w:rsidR="001A54DE" w:rsidRDefault="001A54DE" w:rsidP="001A54DE">
                      <w:pPr>
                        <w:spacing w:after="0" w:line="240" w:lineRule="auto"/>
                      </w:pPr>
                      <w:r>
                        <w:t>Loss to follow up (n=</w:t>
                      </w:r>
                      <w:r w:rsidR="007B5E72">
                        <w:t>1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94F66C" wp14:editId="0A129D34">
                <wp:simplePos x="0" y="0"/>
                <wp:positionH relativeFrom="column">
                  <wp:posOffset>3009900</wp:posOffset>
                </wp:positionH>
                <wp:positionV relativeFrom="paragraph">
                  <wp:posOffset>3676650</wp:posOffset>
                </wp:positionV>
                <wp:extent cx="1737360" cy="0"/>
                <wp:effectExtent l="0" t="76200" r="15240" b="95250"/>
                <wp:wrapNone/>
                <wp:docPr id="92332393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73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128C4" id="Straight Arrow Connector 3" o:spid="_x0000_s1026" type="#_x0000_t32" style="position:absolute;margin-left:237pt;margin-top:289.5pt;width:136.8pt;height: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E2D2F2" wp14:editId="344D862E">
                <wp:simplePos x="0" y="0"/>
                <wp:positionH relativeFrom="margin">
                  <wp:align>center</wp:align>
                </wp:positionH>
                <wp:positionV relativeFrom="paragraph">
                  <wp:posOffset>3526155</wp:posOffset>
                </wp:positionV>
                <wp:extent cx="0" cy="352425"/>
                <wp:effectExtent l="76200" t="0" r="76200" b="47625"/>
                <wp:wrapNone/>
                <wp:docPr id="135199509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1B379A" id="Straight Arrow Connector 2" o:spid="_x0000_s1026" type="#_x0000_t32" style="position:absolute;margin-left:0;margin-top:277.65pt;width:0;height:27.75pt;z-index:25168281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&#13;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4C9B6D" wp14:editId="5648AB11">
                <wp:simplePos x="0" y="0"/>
                <wp:positionH relativeFrom="margin">
                  <wp:posOffset>2971800</wp:posOffset>
                </wp:positionH>
                <wp:positionV relativeFrom="paragraph">
                  <wp:posOffset>2705100</wp:posOffset>
                </wp:positionV>
                <wp:extent cx="0" cy="352425"/>
                <wp:effectExtent l="76200" t="0" r="76200" b="47625"/>
                <wp:wrapNone/>
                <wp:docPr id="94694664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1E0A5313" id="Straight Arrow Connector 2" o:spid="_x0000_s1026" type="#_x0000_t32" style="position:absolute;margin-left:234pt;margin-top:213pt;width:0;height:27.7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93BBE59" wp14:editId="72945389">
                <wp:simplePos x="0" y="0"/>
                <wp:positionH relativeFrom="margin">
                  <wp:posOffset>1562100</wp:posOffset>
                </wp:positionH>
                <wp:positionV relativeFrom="paragraph">
                  <wp:posOffset>3058160</wp:posOffset>
                </wp:positionV>
                <wp:extent cx="2790825" cy="1404620"/>
                <wp:effectExtent l="0" t="0" r="28575" b="26670"/>
                <wp:wrapSquare wrapText="bothSides"/>
                <wp:docPr id="21196704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6EF4E" w14:textId="5265DEC9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eted Immediate Post Assessment</w:t>
                            </w:r>
                          </w:p>
                          <w:p w14:paraId="21574EB7" w14:textId="77777777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3BBE59" id="_x0000_s1029" type="#_x0000_t202" style="position:absolute;margin-left:123pt;margin-top:240.8pt;width:219.7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">
                <v:textbox style="mso-fit-shape-to-text:t">
                  <w:txbxContent>
                    <w:p w14:paraId="2946EF4E" w14:textId="5265DEC9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pleted Immediate Post Assessment</w:t>
                      </w:r>
                    </w:p>
                    <w:p w14:paraId="21574EB7" w14:textId="77777777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45C936" wp14:editId="6F7C32CE">
                <wp:simplePos x="0" y="0"/>
                <wp:positionH relativeFrom="margin">
                  <wp:align>center</wp:align>
                </wp:positionH>
                <wp:positionV relativeFrom="paragraph">
                  <wp:posOffset>2207895</wp:posOffset>
                </wp:positionV>
                <wp:extent cx="1971675" cy="1404620"/>
                <wp:effectExtent l="0" t="0" r="28575" b="26670"/>
                <wp:wrapSquare wrapText="bothSides"/>
                <wp:docPr id="2668026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A494C" w14:textId="63A7AD62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ttended MAMA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training</w:t>
                            </w:r>
                            <w:proofErr w:type="gramEnd"/>
                          </w:p>
                          <w:p w14:paraId="29EAD1BC" w14:textId="77777777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945C936" id="_x0000_s1030" type="#_x0000_t202" style="position:absolute;margin-left:0;margin-top:173.85pt;width:155.25pt;height:110.6pt;z-index:25166540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" fillcolor="#d8d8d8 [2732]">
                <v:textbox style="mso-fit-shape-to-text:t">
                  <w:txbxContent>
                    <w:p w14:paraId="514A494C" w14:textId="63A7AD62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ttended MAMA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training</w:t>
                      </w:r>
                      <w:proofErr w:type="gramEnd"/>
                    </w:p>
                    <w:p w14:paraId="29EAD1BC" w14:textId="77777777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8B7C42" wp14:editId="081D425E">
                <wp:simplePos x="0" y="0"/>
                <wp:positionH relativeFrom="column">
                  <wp:posOffset>2952750</wp:posOffset>
                </wp:positionH>
                <wp:positionV relativeFrom="paragraph">
                  <wp:posOffset>1838325</wp:posOffset>
                </wp:positionV>
                <wp:extent cx="0" cy="352425"/>
                <wp:effectExtent l="76200" t="0" r="76200" b="47625"/>
                <wp:wrapNone/>
                <wp:docPr id="46831879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2B7DA517" id="Straight Arrow Connector 2" o:spid="_x0000_s1026" type="#_x0000_t32" style="position:absolute;margin-left:232.5pt;margin-top:144.75pt;width:0;height:27.7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FB9AEE" wp14:editId="43B5FD8B">
                <wp:simplePos x="0" y="0"/>
                <wp:positionH relativeFrom="margin">
                  <wp:align>center</wp:align>
                </wp:positionH>
                <wp:positionV relativeFrom="paragraph">
                  <wp:posOffset>971550</wp:posOffset>
                </wp:positionV>
                <wp:extent cx="0" cy="352425"/>
                <wp:effectExtent l="76200" t="0" r="76200" b="47625"/>
                <wp:wrapNone/>
                <wp:docPr id="166379815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357E6F43" id="Straight Arrow Connector 2" o:spid="_x0000_s1026" type="#_x0000_t32" style="position:absolute;margin-left:0;margin-top:76.5pt;width:0;height:27.75pt;z-index:25167667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1A54D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9D0887" wp14:editId="1961CE77">
                <wp:simplePos x="0" y="0"/>
                <wp:positionH relativeFrom="column">
                  <wp:posOffset>2971800</wp:posOffset>
                </wp:positionH>
                <wp:positionV relativeFrom="paragraph">
                  <wp:posOffset>95885</wp:posOffset>
                </wp:positionV>
                <wp:extent cx="0" cy="352425"/>
                <wp:effectExtent l="76200" t="0" r="76200" b="47625"/>
                <wp:wrapNone/>
                <wp:docPr id="65397092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73A9D0" id="Straight Arrow Connector 2" o:spid="_x0000_s1026" type="#_x0000_t32" style="position:absolute;margin-left:234pt;margin-top:7.55pt;width:0;height:27.7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DE6FD1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ECA50D" wp14:editId="66F4A105">
                <wp:simplePos x="0" y="0"/>
                <wp:positionH relativeFrom="margin">
                  <wp:align>center</wp:align>
                </wp:positionH>
                <wp:positionV relativeFrom="paragraph">
                  <wp:posOffset>1353185</wp:posOffset>
                </wp:positionV>
                <wp:extent cx="2524125" cy="1404620"/>
                <wp:effectExtent l="0" t="0" r="28575" b="26670"/>
                <wp:wrapSquare wrapText="bothSides"/>
                <wp:docPr id="3580995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86634" w14:textId="1AAA5E74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eted Baseline Assessment</w:t>
                            </w:r>
                          </w:p>
                          <w:p w14:paraId="6B05CBD4" w14:textId="77777777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5ECA50D" id="_x0000_s1033" type="#_x0000_t202" style="position:absolute;margin-left:0;margin-top:106.55pt;width:198.75pt;height:110.6pt;z-index:25166336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">
                <v:textbox style="mso-fit-shape-to-text:t">
                  <w:txbxContent>
                    <w:p w14:paraId="68C86634" w14:textId="1AAA5E74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pleted Baseline Assessment</w:t>
                      </w:r>
                    </w:p>
                    <w:p w14:paraId="6B05CBD4" w14:textId="77777777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E6FD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1142CFA" wp14:editId="7E8B0E57">
                <wp:simplePos x="0" y="0"/>
                <wp:positionH relativeFrom="margin">
                  <wp:align>center</wp:align>
                </wp:positionH>
                <wp:positionV relativeFrom="paragraph">
                  <wp:posOffset>455295</wp:posOffset>
                </wp:positionV>
                <wp:extent cx="1971675" cy="1404620"/>
                <wp:effectExtent l="0" t="0" r="28575" b="26670"/>
                <wp:wrapSquare wrapText="bothSides"/>
                <wp:docPr id="13394158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32C44" w14:textId="4E247C7B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nrolled</w:t>
                            </w:r>
                          </w:p>
                          <w:p w14:paraId="4C35F801" w14:textId="77777777" w:rsidR="00DE6FD1" w:rsidRPr="00DE6FD1" w:rsidRDefault="00DE6FD1" w:rsidP="00DE6FD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E6FD1">
                              <w:rPr>
                                <w:b/>
                                <w:bCs/>
                              </w:rPr>
                              <w:t>(n=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142CFA" id="_x0000_s1034" type="#_x0000_t202" style="position:absolute;margin-left:0;margin-top:35.85pt;width:155.25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">
                <v:textbox style="mso-fit-shape-to-text:t">
                  <w:txbxContent>
                    <w:p w14:paraId="3E332C44" w14:textId="4E247C7B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nrolled</w:t>
                      </w:r>
                    </w:p>
                    <w:p w14:paraId="4C35F801" w14:textId="77777777" w:rsidR="00DE6FD1" w:rsidRPr="00DE6FD1" w:rsidRDefault="00DE6FD1" w:rsidP="00DE6FD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E6FD1">
                        <w:rPr>
                          <w:b/>
                          <w:bCs/>
                        </w:rPr>
                        <w:t>(n=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DE6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FD1"/>
    <w:rsid w:val="001A54DE"/>
    <w:rsid w:val="00467903"/>
    <w:rsid w:val="004876B1"/>
    <w:rsid w:val="00487DA4"/>
    <w:rsid w:val="007B5E72"/>
    <w:rsid w:val="007E029A"/>
    <w:rsid w:val="00A929B8"/>
    <w:rsid w:val="00AD55C9"/>
    <w:rsid w:val="00DE6FD1"/>
    <w:rsid w:val="00F4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4981"/>
  <w15:chartTrackingRefBased/>
  <w15:docId w15:val="{DEF72AF2-F466-4E2A-8B81-8C63DBDE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att</dc:creator>
  <cp:keywords/>
  <dc:description/>
  <cp:lastModifiedBy>Virginie Marchand</cp:lastModifiedBy>
  <cp:revision>4</cp:revision>
  <dcterms:created xsi:type="dcterms:W3CDTF">2023-05-19T15:05:00Z</dcterms:created>
  <dcterms:modified xsi:type="dcterms:W3CDTF">2023-10-10T11:20:00Z</dcterms:modified>
</cp:coreProperties>
</file>